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24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9"/>
        <w:gridCol w:w="1621"/>
        <w:gridCol w:w="1170"/>
        <w:gridCol w:w="1200"/>
        <w:gridCol w:w="3120"/>
        <w:gridCol w:w="1365"/>
        <w:gridCol w:w="990"/>
        <w:gridCol w:w="1425"/>
        <w:gridCol w:w="1035"/>
        <w:gridCol w:w="1079"/>
      </w:tblGrid>
      <w:tr w:rsidR="00C269F7" w14:paraId="2AC74EDF" w14:textId="77777777" w:rsidTr="00110EFA">
        <w:trPr>
          <w:trHeight w:val="444"/>
        </w:trPr>
        <w:tc>
          <w:tcPr>
            <w:tcW w:w="519" w:type="dxa"/>
            <w:vAlign w:val="center"/>
          </w:tcPr>
          <w:p w14:paraId="1862F511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1621" w:type="dxa"/>
            <w:vAlign w:val="center"/>
          </w:tcPr>
          <w:p w14:paraId="27604034" w14:textId="77777777" w:rsidR="00C269F7" w:rsidRDefault="00C269F7" w:rsidP="00110EFA">
            <w:pPr>
              <w:spacing w:line="257" w:lineRule="auto"/>
              <w:ind w:right="33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irst Author</w:t>
            </w:r>
          </w:p>
        </w:tc>
        <w:tc>
          <w:tcPr>
            <w:tcW w:w="1170" w:type="dxa"/>
            <w:vAlign w:val="center"/>
          </w:tcPr>
          <w:p w14:paraId="328BD91E" w14:textId="77777777" w:rsidR="00C269F7" w:rsidRDefault="00C269F7" w:rsidP="00110EFA">
            <w:pPr>
              <w:spacing w:line="257" w:lineRule="auto"/>
              <w:ind w:right="-11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Year of Publication</w:t>
            </w:r>
          </w:p>
        </w:tc>
        <w:tc>
          <w:tcPr>
            <w:tcW w:w="1200" w:type="dxa"/>
            <w:vAlign w:val="center"/>
          </w:tcPr>
          <w:p w14:paraId="3A151FA7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tudy Location</w:t>
            </w:r>
          </w:p>
        </w:tc>
        <w:tc>
          <w:tcPr>
            <w:tcW w:w="3120" w:type="dxa"/>
            <w:vAlign w:val="center"/>
          </w:tcPr>
          <w:p w14:paraId="576C15A5" w14:textId="77777777" w:rsidR="00C269F7" w:rsidRDefault="00C269F7" w:rsidP="00110EFA">
            <w:pPr>
              <w:spacing w:line="257" w:lineRule="auto"/>
              <w:ind w:right="-88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tudy Period</w:t>
            </w:r>
          </w:p>
        </w:tc>
        <w:tc>
          <w:tcPr>
            <w:tcW w:w="1365" w:type="dxa"/>
            <w:vAlign w:val="center"/>
          </w:tcPr>
          <w:p w14:paraId="68873BD2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tudy Design</w:t>
            </w:r>
          </w:p>
        </w:tc>
        <w:tc>
          <w:tcPr>
            <w:tcW w:w="990" w:type="dxa"/>
            <w:vAlign w:val="center"/>
          </w:tcPr>
          <w:p w14:paraId="270EE22C" w14:textId="77777777" w:rsidR="00C269F7" w:rsidRDefault="00C269F7" w:rsidP="00110EFA">
            <w:pPr>
              <w:spacing w:line="257" w:lineRule="auto"/>
              <w:ind w:right="-111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election</w:t>
            </w:r>
          </w:p>
        </w:tc>
        <w:tc>
          <w:tcPr>
            <w:tcW w:w="1425" w:type="dxa"/>
            <w:vAlign w:val="center"/>
          </w:tcPr>
          <w:p w14:paraId="010787A2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omparability</w:t>
            </w:r>
          </w:p>
        </w:tc>
        <w:tc>
          <w:tcPr>
            <w:tcW w:w="1035" w:type="dxa"/>
            <w:vAlign w:val="center"/>
          </w:tcPr>
          <w:p w14:paraId="18EAF692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1079" w:type="dxa"/>
            <w:vAlign w:val="center"/>
          </w:tcPr>
          <w:p w14:paraId="0901F2AB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otal NOS Scale</w:t>
            </w:r>
          </w:p>
        </w:tc>
      </w:tr>
      <w:tr w:rsidR="00C269F7" w14:paraId="2808D917" w14:textId="77777777" w:rsidTr="00110EFA">
        <w:trPr>
          <w:trHeight w:val="495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7A72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6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B36CD" w14:textId="7C5A4016" w:rsidR="00C269F7" w:rsidRDefault="00C269F7" w:rsidP="00110EFA">
            <w:pPr>
              <w:spacing w:line="257" w:lineRule="auto"/>
              <w:ind w:right="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cord [</w:t>
            </w:r>
            <w:r w:rsidR="00C8130B">
              <w:rPr>
                <w:rFonts w:ascii="Arial" w:eastAsia="Arial" w:hAnsi="Arial" w:cs="Arial"/>
                <w:sz w:val="18"/>
                <w:szCs w:val="18"/>
              </w:rPr>
              <w:t>21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2E49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6A23B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A60B6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75 - 2006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178F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DA316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6708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82709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E7A5C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C269F7" w14:paraId="512B858A" w14:textId="77777777" w:rsidTr="00110EFA">
        <w:trPr>
          <w:trHeight w:val="555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D0DA3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0E97" w14:textId="2F1C9254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im [2</w:t>
            </w:r>
            <w:r w:rsidR="00C8130B">
              <w:rPr>
                <w:rFonts w:ascii="Arial" w:eastAsia="Arial" w:hAnsi="Arial" w:cs="Arial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91BF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90C87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ingapore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25D1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Januar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2000 – December 2010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A81E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6D53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D4A7D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4BC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6EEF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C269F7" w14:paraId="65282D79" w14:textId="77777777" w:rsidTr="00110EFA">
        <w:trPr>
          <w:trHeight w:val="495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DA4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77EF" w14:textId="6FFFF9C5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ichatechaiyoo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 w:rsidR="00C8130B">
              <w:rPr>
                <w:rFonts w:ascii="Arial" w:eastAsia="Arial" w:hAnsi="Arial" w:cs="Arial"/>
                <w:sz w:val="18"/>
                <w:szCs w:val="18"/>
              </w:rPr>
              <w:t>20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0C585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653E8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ailand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EE42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January 2003 – December 201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20EE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E4B3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4CAD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55354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A861E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C269F7" w14:paraId="1F387CB2" w14:textId="77777777" w:rsidTr="00110EFA">
        <w:trPr>
          <w:trHeight w:val="473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6F78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239BE" w14:textId="7B5DE6FB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lbees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[2</w:t>
            </w:r>
            <w:r w:rsidR="00C8130B">
              <w:rPr>
                <w:rFonts w:ascii="Arial" w:eastAsia="Arial" w:hAnsi="Arial" w:cs="Arial"/>
                <w:sz w:val="18"/>
                <w:szCs w:val="18"/>
              </w:rPr>
              <w:t>4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FE2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CBC6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nada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1C9C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90 - 201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508F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4728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8EC4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CC8C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3589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C269F7" w14:paraId="29BB29A4" w14:textId="77777777" w:rsidTr="00110EFA">
        <w:trPr>
          <w:trHeight w:val="473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48DC8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18B0" w14:textId="606EC15F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eldee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[2</w:t>
            </w:r>
            <w:r w:rsidR="00C8130B">
              <w:rPr>
                <w:rFonts w:ascii="Arial" w:eastAsia="Arial" w:hAnsi="Arial" w:cs="Arial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FC20D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42359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therland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CD0C5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January 1, 2005 – December 31, 2016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1F254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5569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6F44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608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69FE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</w:tr>
      <w:tr w:rsidR="00C269F7" w14:paraId="36FE78A5" w14:textId="77777777" w:rsidTr="00110EFA">
        <w:trPr>
          <w:trHeight w:val="465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2F81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020D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ee [9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780D7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67133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9B1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January 1, 1995 – December 31, 2009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80BA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43CB7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2F04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A9414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A52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</w:tr>
      <w:tr w:rsidR="00C269F7" w14:paraId="16500B48" w14:textId="77777777" w:rsidTr="00110EFA">
        <w:trPr>
          <w:trHeight w:val="525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7185F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EAD3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ester-Coll [10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37339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31FD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A069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4 - 201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0AC65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266C7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89BB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8F91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59634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</w:tr>
      <w:tr w:rsidR="00C269F7" w14:paraId="232447EF" w14:textId="77777777" w:rsidTr="00110EFA">
        <w:trPr>
          <w:trHeight w:val="480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D7A16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68EC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cord [11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2F1C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293DF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FA268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75 - 2006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6C2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04ED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C6D5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5154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F75B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C269F7" w14:paraId="19BF66A5" w14:textId="77777777" w:rsidTr="00110EFA">
        <w:trPr>
          <w:trHeight w:val="525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868A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A2F0" w14:textId="78B55B2B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i [</w:t>
            </w:r>
            <w:r w:rsidR="00622D4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C8130B">
              <w:rPr>
                <w:rFonts w:ascii="Arial" w:eastAsia="Arial" w:hAnsi="Arial" w:cs="Arial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786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D4A3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iwan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6247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January 1, 2000 – August 31, 2017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441BF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AEAE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0B7D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BD9C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E59C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</w:tr>
      <w:tr w:rsidR="00C269F7" w14:paraId="1DA24392" w14:textId="77777777" w:rsidTr="00110EFA">
        <w:trPr>
          <w:trHeight w:val="495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17AAB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BCAD7" w14:textId="74F8A6DA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kayama [2</w:t>
            </w:r>
            <w:r w:rsidR="00622D44">
              <w:rPr>
                <w:rFonts w:ascii="Arial" w:eastAsia="Arial" w:hAnsi="Arial" w:cs="Arial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4FF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61AA9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Japan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9B45D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85 - 2007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92E13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96406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FAD8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00F1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2FA8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C269F7" w14:paraId="7679140D" w14:textId="77777777" w:rsidTr="00110EFA">
        <w:trPr>
          <w:trHeight w:val="495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6FDCB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11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5912" w14:textId="19AA2FF1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odman [</w:t>
            </w:r>
            <w:r w:rsidR="00622D44">
              <w:rPr>
                <w:rFonts w:ascii="Arial" w:eastAsia="Arial" w:hAnsi="Arial" w:cs="Arial"/>
                <w:sz w:val="18"/>
                <w:szCs w:val="18"/>
              </w:rPr>
              <w:t>30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CD8FD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D2664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CB48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4 - 2015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153DC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FC6F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FC2E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1199F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C958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</w:tr>
      <w:tr w:rsidR="00C269F7" w14:paraId="4AC99154" w14:textId="77777777" w:rsidTr="00110EFA">
        <w:trPr>
          <w:trHeight w:val="450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23D2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F4BF" w14:textId="1711E2EE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oothe [2</w:t>
            </w:r>
            <w:r w:rsidR="00622D44">
              <w:rPr>
                <w:rFonts w:ascii="Arial" w:eastAsia="Arial" w:hAnsi="Arial" w:cs="Arial"/>
                <w:sz w:val="18"/>
                <w:szCs w:val="18"/>
              </w:rPr>
              <w:t>9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2BD7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92AD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B9D5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4 - 2013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090E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22E6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B4133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E6D8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B17B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</w:tr>
      <w:tr w:rsidR="00C269F7" w14:paraId="3CB5EF31" w14:textId="77777777" w:rsidTr="00110EFA">
        <w:trPr>
          <w:trHeight w:val="450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0E98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B735" w14:textId="18E96EA0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ahramanoglu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[2</w:t>
            </w:r>
            <w:r w:rsidR="00622D44">
              <w:rPr>
                <w:rFonts w:ascii="Arial" w:eastAsia="Arial" w:hAnsi="Arial" w:cs="Arial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4BDE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2E6E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azakhstan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274C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January 1, 1998 - August 31, 2018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79AE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F7C7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78E3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965F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A8BB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</w:tr>
      <w:tr w:rsidR="00C269F7" w14:paraId="5CD7D760" w14:textId="77777777" w:rsidTr="00110EFA">
        <w:trPr>
          <w:trHeight w:val="450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5FBCD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A883" w14:textId="616CC37F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iang [3</w:t>
            </w:r>
            <w:r w:rsidR="00622D44">
              <w:rPr>
                <w:rFonts w:ascii="Arial" w:eastAsia="Arial" w:hAnsi="Arial" w:cs="Arial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2768B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A7AE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CF0B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4 - 2016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D9E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2A0A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75F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236D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B8A8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</w:tr>
      <w:tr w:rsidR="00C269F7" w14:paraId="7CD1A298" w14:textId="77777777" w:rsidTr="00110EFA">
        <w:trPr>
          <w:trHeight w:val="450"/>
        </w:trPr>
        <w:tc>
          <w:tcPr>
            <w:tcW w:w="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E6F9D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16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CFE6" w14:textId="7DCD43D6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ong [2</w:t>
            </w:r>
            <w:r w:rsidR="00622D44">
              <w:rPr>
                <w:rFonts w:ascii="Arial" w:eastAsia="Arial" w:hAnsi="Arial" w:cs="Arial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079AE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DADB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EAD0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4 - 201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EC95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trospective Observati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BA63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**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52E3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B006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9CD6" w14:textId="77777777" w:rsidR="00C269F7" w:rsidRDefault="00C269F7" w:rsidP="00110EFA">
            <w:pPr>
              <w:spacing w:line="257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</w:tr>
    </w:tbl>
    <w:p w14:paraId="11578DCB" w14:textId="77777777" w:rsidR="008177B4" w:rsidRDefault="008177B4"/>
    <w:p w14:paraId="66E75FDD" w14:textId="77777777" w:rsidR="00D20B40" w:rsidRDefault="00D20B40"/>
    <w:p w14:paraId="55558730" w14:textId="77777777" w:rsidR="00D20B40" w:rsidRDefault="00D20B40"/>
    <w:p w14:paraId="4D30177A" w14:textId="77777777" w:rsidR="00D20B40" w:rsidRDefault="00D20B40"/>
    <w:sectPr w:rsidR="00D20B40" w:rsidSect="00D20B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7572E"/>
    <w:multiLevelType w:val="multilevel"/>
    <w:tmpl w:val="73D88D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84167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B40"/>
    <w:rsid w:val="00214EB4"/>
    <w:rsid w:val="002777F8"/>
    <w:rsid w:val="004C6F99"/>
    <w:rsid w:val="00622D44"/>
    <w:rsid w:val="006669F5"/>
    <w:rsid w:val="006A4068"/>
    <w:rsid w:val="008177B4"/>
    <w:rsid w:val="008373D0"/>
    <w:rsid w:val="00A1218E"/>
    <w:rsid w:val="00C269F7"/>
    <w:rsid w:val="00C8130B"/>
    <w:rsid w:val="00CF703D"/>
    <w:rsid w:val="00D2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813DF"/>
  <w15:docId w15:val="{D3AADA94-82F7-C749-BE84-CC2B8D9C7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tha Sihombing</cp:lastModifiedBy>
  <cp:revision>4</cp:revision>
  <dcterms:created xsi:type="dcterms:W3CDTF">2022-07-08T09:46:00Z</dcterms:created>
  <dcterms:modified xsi:type="dcterms:W3CDTF">2022-11-08T14:52:00Z</dcterms:modified>
</cp:coreProperties>
</file>